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630"/>
        <w:gridCol w:w="236"/>
        <w:gridCol w:w="664"/>
        <w:gridCol w:w="630"/>
        <w:gridCol w:w="236"/>
        <w:gridCol w:w="664"/>
        <w:gridCol w:w="630"/>
        <w:gridCol w:w="236"/>
        <w:gridCol w:w="574"/>
        <w:gridCol w:w="90"/>
        <w:gridCol w:w="720"/>
        <w:gridCol w:w="236"/>
        <w:gridCol w:w="484"/>
        <w:gridCol w:w="810"/>
        <w:gridCol w:w="810"/>
        <w:gridCol w:w="720"/>
        <w:gridCol w:w="990"/>
        <w:gridCol w:w="1530"/>
      </w:tblGrid>
      <w:tr w:rsidR="00EC1688" w:rsidRPr="0012767A" w14:paraId="2510AC39" w14:textId="77777777" w:rsidTr="00471F33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631" w14:textId="77777777" w:rsidR="00EC1688" w:rsidRPr="00DE07F4" w:rsidRDefault="00EC1688" w:rsidP="00471F33">
            <w:pPr>
              <w:ind w:right="52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4110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5CB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7490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DA8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3B99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9470E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7C233" w14:textId="77777777" w:rsidR="00EC1688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767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38B9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4C9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1688" w:rsidRPr="0012767A" w14:paraId="2F0A0D01" w14:textId="77777777" w:rsidTr="00471F33">
        <w:trPr>
          <w:trHeight w:val="33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BB16" w14:textId="77777777" w:rsidR="00EC1688" w:rsidRPr="00DE07F4" w:rsidRDefault="00EC1688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ED31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6577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58F4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507F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F965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68B0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0F56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498F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6BB68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0510F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282D8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5C82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9801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41B8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044A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598F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9226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956B" w14:textId="77777777" w:rsidR="00EC1688" w:rsidRPr="00DE07F4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's HSD</w:t>
            </w:r>
          </w:p>
        </w:tc>
      </w:tr>
      <w:tr w:rsidR="00EC1688" w:rsidRPr="0012767A" w14:paraId="7365EECA" w14:textId="77777777" w:rsidTr="00471F33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19EC1" w14:textId="77777777" w:rsidR="00EC1688" w:rsidRPr="00DE07F4" w:rsidRDefault="00EC1688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8 yea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41F36" w14:textId="203D950B" w:rsidR="00EC1688" w:rsidRPr="00B477E1" w:rsidRDefault="00B477E1" w:rsidP="00471F33">
            <w:pPr>
              <w:ind w:left="-316" w:firstLine="31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7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574C" w14:textId="039B5D7C" w:rsidR="00EC1688" w:rsidRPr="00B477E1" w:rsidRDefault="00B477E1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7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7E20B" w14:textId="77777777" w:rsidR="00EC1688" w:rsidRPr="002C4586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774E6" w14:textId="7E484F7F" w:rsidR="00EC1688" w:rsidRPr="000A6CF0" w:rsidRDefault="000A6CF0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6C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C582B" w14:textId="605FB12A" w:rsidR="00EC1688" w:rsidRPr="000A6CF0" w:rsidRDefault="000A6CF0" w:rsidP="000A6C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6C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F67CD" w14:textId="77777777" w:rsidR="00EC1688" w:rsidRPr="002C4586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DF8D2" w14:textId="28D70793" w:rsidR="00EC1688" w:rsidRPr="005875BE" w:rsidRDefault="005875B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5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F3F7E" w14:textId="2A58E40A" w:rsidR="00EC1688" w:rsidRPr="005875BE" w:rsidRDefault="005875B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5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33AF3E" w14:textId="77777777" w:rsidR="00EC1688" w:rsidRPr="002C4586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6E211" w14:textId="071AC49D" w:rsidR="00EC1688" w:rsidRPr="00B477E1" w:rsidRDefault="00B477E1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7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ABB2D1" w14:textId="6921FA55" w:rsidR="00EC1688" w:rsidRPr="00B477E1" w:rsidRDefault="00B477E1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7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7D384" w14:textId="77777777" w:rsidR="00EC1688" w:rsidRPr="007D1F43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A55C1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8AF0B" w14:textId="6D3FD8B2" w:rsidR="00EC1688" w:rsidRPr="005D5157" w:rsidRDefault="005D5157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02259" w14:textId="6B34475D" w:rsidR="00EC1688" w:rsidRPr="005D5157" w:rsidRDefault="005D5157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272A5" w14:textId="2C82A08F" w:rsidR="00EC1688" w:rsidRPr="005D5157" w:rsidRDefault="005D5157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4F443" w14:textId="77777777" w:rsidR="00EC1688" w:rsidRPr="005D5157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515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BA3C1" w14:textId="7A5D6D64" w:rsidR="00EC1688" w:rsidRPr="007D1F43" w:rsidRDefault="00EC1688" w:rsidP="008F0A0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F0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8F0A07" w:rsidRPr="008F0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gt;</w:t>
            </w:r>
            <w:r w:rsidRPr="008F0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,</w:t>
            </w:r>
            <w:r w:rsidR="008F0A07" w:rsidRPr="008F0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</w:tr>
      <w:tr w:rsidR="00EC1688" w:rsidRPr="0012767A" w14:paraId="1F047B73" w14:textId="77777777" w:rsidTr="00471F3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A6C2" w14:textId="77777777" w:rsidR="00EC1688" w:rsidRPr="00DE07F4" w:rsidRDefault="00EC1688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9 yea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1F31" w14:textId="24B6D9F4" w:rsidR="00EC1688" w:rsidRPr="00784EC4" w:rsidRDefault="00784EC4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4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75EA" w14:textId="09B9AD30" w:rsidR="00EC1688" w:rsidRPr="00784EC4" w:rsidRDefault="00784EC4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4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670D" w14:textId="77777777" w:rsidR="00EC1688" w:rsidRPr="00AA4FF2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A4FF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3DC9" w14:textId="33B6A825" w:rsidR="00EC1688" w:rsidRPr="00B635DE" w:rsidRDefault="00B635D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35D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F640" w14:textId="76E30416" w:rsidR="00EC1688" w:rsidRPr="00B635DE" w:rsidRDefault="00B635D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35D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D1DD" w14:textId="77777777" w:rsidR="00EC1688" w:rsidRPr="00AA4FF2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A4FF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D23F" w14:textId="478BB1B2" w:rsidR="00EC1688" w:rsidRPr="00B635DE" w:rsidRDefault="00B635D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35D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6EE3" w14:textId="318D26A0" w:rsidR="00EC1688" w:rsidRPr="00B635DE" w:rsidRDefault="00B635DE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35D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7D68D" w14:textId="77777777" w:rsidR="00EC1688" w:rsidRPr="00AA4FF2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EC222" w14:textId="5588B075" w:rsidR="00EC1688" w:rsidRPr="00B635DE" w:rsidRDefault="001A684B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A3CD5" w14:textId="77E6570F" w:rsidR="00EC1688" w:rsidRPr="00B635DE" w:rsidRDefault="001A684B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CB735" w14:textId="77777777" w:rsidR="00EC1688" w:rsidRPr="007D1F43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7D1F4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4198" w14:textId="4165EFE3" w:rsidR="00EC1688" w:rsidRPr="009061AE" w:rsidRDefault="001A684B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6026" w14:textId="47BF18E6" w:rsidR="00EC1688" w:rsidRPr="009061AE" w:rsidRDefault="00F823DC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7C6F" w14:textId="556FDE34" w:rsidR="00EC1688" w:rsidRPr="009061AE" w:rsidRDefault="00F823DC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4DB9" w14:textId="52341D27" w:rsidR="00EC1688" w:rsidRPr="009061AE" w:rsidRDefault="00F823DC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69CE" w14:textId="5D27A38B" w:rsidR="00EC1688" w:rsidRPr="009061AE" w:rsidRDefault="009061AE" w:rsidP="00F82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061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823D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E0A1" w14:textId="397E686A" w:rsidR="00EC1688" w:rsidRPr="007D1F43" w:rsidRDefault="00EC1688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9061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9061AE" w:rsidRPr="009061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F823D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</w:tr>
    </w:tbl>
    <w:p w14:paraId="6CD318DC" w14:textId="77777777" w:rsidR="00EC1688" w:rsidRPr="003A3EBB" w:rsidRDefault="00EC1688" w:rsidP="00EC1688">
      <w:pPr>
        <w:tabs>
          <w:tab w:val="left" w:pos="7830"/>
        </w:tabs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796DB25E" w14:textId="77777777" w:rsidR="00EC1688" w:rsidRPr="0012767A" w:rsidRDefault="00EC1688" w:rsidP="00EC1688">
      <w:pPr>
        <w:tabs>
          <w:tab w:val="left" w:pos="7830"/>
        </w:tabs>
        <w:rPr>
          <w:rFonts w:ascii="Times New Roman" w:hAnsi="Times New Roman" w:cs="Times New Roman"/>
          <w:sz w:val="22"/>
          <w:szCs w:val="22"/>
        </w:rPr>
      </w:pPr>
    </w:p>
    <w:p w14:paraId="0060C97F" w14:textId="77777777" w:rsidR="00ED3C9E" w:rsidRDefault="00ED3C9E"/>
    <w:sectPr w:rsidR="00ED3C9E" w:rsidSect="000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88"/>
    <w:rsid w:val="000A6CF0"/>
    <w:rsid w:val="001A684B"/>
    <w:rsid w:val="005875BE"/>
    <w:rsid w:val="005D5157"/>
    <w:rsid w:val="00784EC4"/>
    <w:rsid w:val="00812AAD"/>
    <w:rsid w:val="008F0A07"/>
    <w:rsid w:val="009061AE"/>
    <w:rsid w:val="009E3D0E"/>
    <w:rsid w:val="00B477E1"/>
    <w:rsid w:val="00B635DE"/>
    <w:rsid w:val="00EC1688"/>
    <w:rsid w:val="00ED3C9E"/>
    <w:rsid w:val="00F8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8C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0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11</cp:revision>
  <dcterms:created xsi:type="dcterms:W3CDTF">2016-11-13T03:07:00Z</dcterms:created>
  <dcterms:modified xsi:type="dcterms:W3CDTF">2016-11-23T16:09:00Z</dcterms:modified>
</cp:coreProperties>
</file>